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79C79F02" w:rsidP="2950C21C" w:rsidRDefault="79C79F02" w14:paraId="28C846DA" w14:textId="6E67E265">
      <w:pPr>
        <w:spacing w:after="200" w:line="240" w:lineRule="auto"/>
        <w:rPr>
          <w:rFonts w:ascii="Calibri" w:hAnsi="Calibri" w:eastAsia="Calibri" w:cs="Calibri"/>
          <w:noProof w:val="0"/>
          <w:color w:val="445369"/>
          <w:sz w:val="18"/>
          <w:szCs w:val="18"/>
          <w:lang w:val="it-IT"/>
        </w:rPr>
      </w:pPr>
      <w:r w:rsidRPr="2950C21C" w:rsidR="79C79F02">
        <w:rPr>
          <w:rFonts w:ascii="Calibri" w:hAnsi="Calibri" w:eastAsia="Calibri" w:cs="Calibri"/>
          <w:i w:val="1"/>
          <w:iCs w:val="1"/>
          <w:noProof w:val="0"/>
          <w:color w:val="445369"/>
          <w:sz w:val="18"/>
          <w:szCs w:val="18"/>
          <w:lang w:val="en-US"/>
        </w:rPr>
        <w:t>Table 3 Data extraction template for PRISM domain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85"/>
        <w:gridCol w:w="1335"/>
        <w:gridCol w:w="1455"/>
        <w:gridCol w:w="795"/>
        <w:gridCol w:w="712"/>
        <w:gridCol w:w="945"/>
        <w:gridCol w:w="1942"/>
        <w:gridCol w:w="1395"/>
        <w:gridCol w:w="1125"/>
        <w:gridCol w:w="1125"/>
        <w:gridCol w:w="1935"/>
      </w:tblGrid>
      <w:tr w:rsidR="2950C21C" w:rsidTr="2950C21C" w14:paraId="2B572C65">
        <w:trPr>
          <w:trHeight w:val="300"/>
        </w:trPr>
        <w:tc>
          <w:tcPr>
            <w:tcW w:w="1185" w:type="dxa"/>
            <w:tcMar/>
          </w:tcPr>
          <w:p w:rsidR="449CD37F" w:rsidP="2950C21C" w:rsidRDefault="449CD37F" w14:paraId="407FDE0C" w14:textId="65C5A0D6">
            <w:pPr>
              <w:spacing w:line="276" w:lineRule="exac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eference (</w:t>
            </w: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author</w:t>
            </w: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, </w:t>
            </w: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year</w:t>
            </w:r>
          </w:p>
        </w:tc>
        <w:tc>
          <w:tcPr>
            <w:tcW w:w="1335" w:type="dxa"/>
            <w:tcMar/>
          </w:tcPr>
          <w:p w:rsidR="449CD37F" w:rsidP="2950C21C" w:rsidRDefault="449CD37F" w14:paraId="551C8D06" w14:textId="0EC565B1">
            <w:pPr>
              <w:pStyle w:val="Normal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Intervention</w:t>
            </w: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name</w:t>
            </w:r>
          </w:p>
        </w:tc>
        <w:tc>
          <w:tcPr>
            <w:tcW w:w="1455" w:type="dxa"/>
            <w:tcMar/>
          </w:tcPr>
          <w:p w:rsidR="449CD37F" w:rsidP="2950C21C" w:rsidRDefault="449CD37F" w14:paraId="06032074" w14:textId="0D1A70B7">
            <w:pPr>
              <w:spacing w:line="276" w:lineRule="exac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Development </w:t>
            </w: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ethod</w:t>
            </w:r>
          </w:p>
        </w:tc>
        <w:tc>
          <w:tcPr>
            <w:tcW w:w="1507" w:type="dxa"/>
            <w:gridSpan w:val="2"/>
            <w:tcMar/>
          </w:tcPr>
          <w:p w:rsidR="449CD37F" w:rsidP="2950C21C" w:rsidRDefault="449CD37F" w14:paraId="14E17CFC" w14:textId="5894F7A6">
            <w:pPr>
              <w:spacing w:line="276" w:lineRule="exac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Development </w:t>
            </w: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participants</w:t>
            </w:r>
          </w:p>
        </w:tc>
        <w:tc>
          <w:tcPr>
            <w:tcW w:w="945" w:type="dxa"/>
            <w:tcMar/>
          </w:tcPr>
          <w:p w:rsidR="449CD37F" w:rsidP="2950C21C" w:rsidRDefault="449CD37F" w14:paraId="5646FB71" w14:textId="41911578">
            <w:pPr>
              <w:spacing w:line="276" w:lineRule="exac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IPDAS (yes=1no=0)</w:t>
            </w:r>
          </w:p>
        </w:tc>
        <w:tc>
          <w:tcPr>
            <w:tcW w:w="1942" w:type="dxa"/>
            <w:tcMar/>
          </w:tcPr>
          <w:p w:rsidR="449CD37F" w:rsidP="2950C21C" w:rsidRDefault="449CD37F" w14:paraId="422D1B05" w14:textId="0B793699">
            <w:pPr>
              <w:spacing w:line="276" w:lineRule="exac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Implementation</w:t>
            </w: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strategy</w:t>
            </w:r>
          </w:p>
        </w:tc>
        <w:tc>
          <w:tcPr>
            <w:tcW w:w="1395" w:type="dxa"/>
            <w:tcMar/>
          </w:tcPr>
          <w:p w:rsidR="449CD37F" w:rsidP="2950C21C" w:rsidRDefault="449CD37F" w14:paraId="7C4C2605" w14:textId="0F960965">
            <w:pPr>
              <w:spacing w:line="276" w:lineRule="exact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2950C21C" w:rsidR="449CD37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ecipients</w:t>
            </w:r>
          </w:p>
          <w:p w:rsidR="2950C21C" w:rsidP="2950C21C" w:rsidRDefault="2950C21C" w14:paraId="0148992E" w14:textId="77C05584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250" w:type="dxa"/>
            <w:gridSpan w:val="2"/>
            <w:tcMar/>
          </w:tcPr>
          <w:p w:rsidR="449CD37F" w:rsidP="2950C21C" w:rsidRDefault="449CD37F" w14:paraId="419D78B6" w14:textId="4898F68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950C21C" w:rsidR="449CD37F">
              <w:rPr>
                <w:rFonts w:ascii="Times New Roman" w:hAnsi="Times New Roman" w:eastAsia="Times New Roman" w:cs="Times New Roman"/>
              </w:rPr>
              <w:t>Challenges</w:t>
            </w:r>
          </w:p>
        </w:tc>
        <w:tc>
          <w:tcPr>
            <w:tcW w:w="1935" w:type="dxa"/>
            <w:tcMar/>
          </w:tcPr>
          <w:p w:rsidR="0F43BE15" w:rsidP="2950C21C" w:rsidRDefault="0F43BE15" w14:paraId="7E1DB3B0" w14:textId="52D32BFF">
            <w:pPr>
              <w:pStyle w:val="Normal"/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sz w:val="22"/>
                <w:szCs w:val="22"/>
                <w:lang w:val="it-IT"/>
              </w:rPr>
            </w:pPr>
            <w:r w:rsidRPr="2950C21C" w:rsidR="0F43BE15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sz w:val="22"/>
                <w:szCs w:val="22"/>
                <w:lang w:val="it-IT"/>
              </w:rPr>
              <w:t>Infrastructure</w:t>
            </w:r>
          </w:p>
        </w:tc>
      </w:tr>
      <w:tr w:rsidR="2950C21C" w:rsidTr="2950C21C" w14:paraId="08BA5F9B">
        <w:trPr>
          <w:trHeight w:val="300"/>
        </w:trPr>
        <w:tc>
          <w:tcPr>
            <w:tcW w:w="1185" w:type="dxa"/>
            <w:tcMar/>
          </w:tcPr>
          <w:p w:rsidR="2950C21C" w:rsidP="2950C21C" w:rsidRDefault="2950C21C" w14:paraId="464B0058" w14:textId="4CE116ED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35" w:type="dxa"/>
            <w:tcMar/>
          </w:tcPr>
          <w:p w:rsidR="2950C21C" w:rsidP="2950C21C" w:rsidRDefault="2950C21C" w14:paraId="487C373C" w14:textId="4CE116ED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455" w:type="dxa"/>
            <w:tcMar/>
          </w:tcPr>
          <w:p w:rsidR="2950C21C" w:rsidP="2950C21C" w:rsidRDefault="2950C21C" w14:paraId="2E04EF30" w14:textId="4CE116ED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95" w:type="dxa"/>
            <w:tcMar/>
          </w:tcPr>
          <w:p w:rsidR="449CD37F" w:rsidP="2950C21C" w:rsidRDefault="449CD37F" w14:paraId="078AB6BD" w14:textId="2470D52E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950C21C" w:rsidR="449CD37F">
              <w:rPr>
                <w:rFonts w:ascii="Times New Roman" w:hAnsi="Times New Roman" w:eastAsia="Times New Roman" w:cs="Times New Roman"/>
              </w:rPr>
              <w:t>#</w:t>
            </w:r>
          </w:p>
        </w:tc>
        <w:tc>
          <w:tcPr>
            <w:tcW w:w="712" w:type="dxa"/>
            <w:tcMar/>
          </w:tcPr>
          <w:p w:rsidR="449CD37F" w:rsidP="2950C21C" w:rsidRDefault="449CD37F" w14:paraId="63F2B21C" w14:textId="5FB1ED56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950C21C" w:rsidR="449CD37F">
              <w:rPr>
                <w:rFonts w:ascii="Times New Roman" w:hAnsi="Times New Roman" w:eastAsia="Times New Roman" w:cs="Times New Roman"/>
              </w:rPr>
              <w:t>type</w:t>
            </w:r>
          </w:p>
        </w:tc>
        <w:tc>
          <w:tcPr>
            <w:tcW w:w="945" w:type="dxa"/>
            <w:tcMar/>
          </w:tcPr>
          <w:p w:rsidR="2950C21C" w:rsidP="2950C21C" w:rsidRDefault="2950C21C" w14:paraId="41CFAF79" w14:textId="4CE116ED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942" w:type="dxa"/>
            <w:tcMar/>
          </w:tcPr>
          <w:p w:rsidR="2950C21C" w:rsidP="2950C21C" w:rsidRDefault="2950C21C" w14:paraId="146D2DEE" w14:textId="4CE116ED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95" w:type="dxa"/>
            <w:tcMar/>
          </w:tcPr>
          <w:p w:rsidR="2950C21C" w:rsidP="2950C21C" w:rsidRDefault="2950C21C" w14:paraId="5BEBC6CC" w14:textId="4CE116ED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25" w:type="dxa"/>
            <w:tcMar/>
          </w:tcPr>
          <w:p w:rsidR="5504F796" w:rsidP="2950C21C" w:rsidRDefault="5504F796" w14:paraId="50D432BA" w14:textId="7A6695DD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950C21C" w:rsidR="5504F796">
              <w:rPr>
                <w:rFonts w:ascii="Times New Roman" w:hAnsi="Times New Roman" w:eastAsia="Times New Roman" w:cs="Times New Roman"/>
              </w:rPr>
              <w:t>Patient</w:t>
            </w:r>
            <w:r w:rsidRPr="2950C21C" w:rsidR="5504F796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  <w:tc>
          <w:tcPr>
            <w:tcW w:w="1125" w:type="dxa"/>
            <w:tcMar/>
          </w:tcPr>
          <w:p w:rsidR="5504F796" w:rsidP="2950C21C" w:rsidRDefault="5504F796" w14:paraId="3B27B135" w14:textId="4976BF1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2950C21C" w:rsidR="5504F796">
              <w:rPr>
                <w:rFonts w:ascii="Times New Roman" w:hAnsi="Times New Roman" w:eastAsia="Times New Roman" w:cs="Times New Roman"/>
              </w:rPr>
              <w:t>HCP</w:t>
            </w:r>
          </w:p>
        </w:tc>
        <w:tc>
          <w:tcPr>
            <w:tcW w:w="1935" w:type="dxa"/>
            <w:tcMar/>
          </w:tcPr>
          <w:p w:rsidR="2950C21C" w:rsidP="2950C21C" w:rsidRDefault="2950C21C" w14:paraId="6B52B798" w14:textId="4CE116ED">
            <w:pPr>
              <w:pStyle w:val="Normal"/>
              <w:rPr>
                <w:rFonts w:ascii="Times New Roman" w:hAnsi="Times New Roman" w:eastAsia="Times New Roman" w:cs="Times New Roman"/>
              </w:rPr>
            </w:pPr>
          </w:p>
        </w:tc>
      </w:tr>
    </w:tbl>
    <w:p w:rsidR="2950C21C" w:rsidP="2950C21C" w:rsidRDefault="2950C21C" w14:paraId="246C5837" w14:textId="346EB28E">
      <w:pPr>
        <w:pStyle w:val="Normal"/>
      </w:pPr>
    </w:p>
    <w:sectPr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3D91EC1"/>
    <w:rsid w:val="0F43BE15"/>
    <w:rsid w:val="182DB302"/>
    <w:rsid w:val="2950C21C"/>
    <w:rsid w:val="33D91EC1"/>
    <w:rsid w:val="36909E08"/>
    <w:rsid w:val="4160BCF4"/>
    <w:rsid w:val="449CD37F"/>
    <w:rsid w:val="47B6D61B"/>
    <w:rsid w:val="48A2AB88"/>
    <w:rsid w:val="5504F796"/>
    <w:rsid w:val="57ADAB65"/>
    <w:rsid w:val="5BF85D9A"/>
    <w:rsid w:val="63EA4722"/>
    <w:rsid w:val="710C9229"/>
    <w:rsid w:val="773FF934"/>
    <w:rsid w:val="79C79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91EC1"/>
  <w15:chartTrackingRefBased/>
  <w15:docId w15:val="{43002780-AE3C-4BE2-A20B-F87CBB79BDB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4-28T14:33:07.7867703Z</dcterms:created>
  <dcterms:modified xsi:type="dcterms:W3CDTF">2023-04-28T14:41:18.3345945Z</dcterms:modified>
  <dc:creator>Natalia Oprea</dc:creator>
  <lastModifiedBy>Natalia Oprea</lastModifiedBy>
</coreProperties>
</file>